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"/>
        <w:tblW w:w="0" w:type="auto"/>
        <w:tblLook w:val="04A0" w:firstRow="1" w:lastRow="0" w:firstColumn="1" w:lastColumn="0" w:noHBand="0" w:noVBand="1"/>
      </w:tblPr>
      <w:tblGrid>
        <w:gridCol w:w="1348"/>
        <w:gridCol w:w="1093"/>
        <w:gridCol w:w="1093"/>
        <w:gridCol w:w="1093"/>
        <w:gridCol w:w="1093"/>
        <w:gridCol w:w="1093"/>
        <w:gridCol w:w="1376"/>
        <w:gridCol w:w="1093"/>
      </w:tblGrid>
      <w:tr w:rsidR="00AF4A46" w:rsidRPr="001567BD" w14:paraId="1E6152E4" w14:textId="77777777" w:rsidTr="00371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bottom w:val="single" w:sz="8" w:space="0" w:color="000000" w:themeColor="text1"/>
            </w:tcBorders>
          </w:tcPr>
          <w:p w14:paraId="25D418FB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Measure-ment</w:t>
            </w:r>
          </w:p>
        </w:tc>
        <w:tc>
          <w:tcPr>
            <w:tcW w:w="1093" w:type="dxa"/>
            <w:tcBorders>
              <w:bottom w:val="single" w:sz="8" w:space="0" w:color="000000" w:themeColor="text1"/>
            </w:tcBorders>
          </w:tcPr>
          <w:p w14:paraId="54CF0DE7" w14:textId="77777777" w:rsidR="00AF4A46" w:rsidRPr="001567BD" w:rsidRDefault="00AF4A46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14:paraId="26554404" w14:textId="77777777" w:rsidR="00AF4A46" w:rsidRPr="001567BD" w:rsidRDefault="00AF4A46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dpi</w:t>
            </w: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14:paraId="301F12EA" w14:textId="77777777" w:rsidR="00AF4A46" w:rsidRPr="001567BD" w:rsidRDefault="00AF4A46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dpi</w:t>
            </w: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14:paraId="33255D18" w14:textId="77777777" w:rsidR="00AF4A46" w:rsidRPr="001567BD" w:rsidRDefault="00AF4A46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7dpi</w:t>
            </w: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14:paraId="3B714380" w14:textId="77777777" w:rsidR="00AF4A46" w:rsidRPr="001567BD" w:rsidRDefault="00AF4A46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4dpi</w:t>
            </w:r>
          </w:p>
        </w:tc>
        <w:tc>
          <w:tcPr>
            <w:tcW w:w="1377" w:type="dxa"/>
            <w:tcBorders>
              <w:bottom w:val="single" w:sz="8" w:space="0" w:color="000000" w:themeColor="text1"/>
            </w:tcBorders>
          </w:tcPr>
          <w:p w14:paraId="033760EB" w14:textId="77777777" w:rsidR="00AF4A46" w:rsidRPr="001567BD" w:rsidRDefault="00AF4A46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0dpi</w:t>
            </w: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14:paraId="7E8DBB8F" w14:textId="77777777" w:rsidR="00AF4A46" w:rsidRPr="001567BD" w:rsidRDefault="00AF4A46" w:rsidP="003715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60dpi</w:t>
            </w:r>
          </w:p>
        </w:tc>
      </w:tr>
      <w:tr w:rsidR="00AF4A46" w:rsidRPr="001567BD" w14:paraId="54EC28A4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shd w:val="clear" w:color="auto" w:fill="C0C0C0"/>
          </w:tcPr>
          <w:p w14:paraId="16B5BBA3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PW</w:t>
            </w:r>
            <w:r>
              <w:rPr>
                <w:rFonts w:ascii="Times New Roman" w:hAnsi="Times New Roman" w:cs="Times New Roman"/>
              </w:rPr>
              <w:t>-</w:t>
            </w:r>
            <w:r w:rsidRPr="001567B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ppler</w:t>
            </w:r>
          </w:p>
        </w:tc>
      </w:tr>
      <w:tr w:rsidR="00AF4A46" w:rsidRPr="001567BD" w14:paraId="2A867444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02DFFFE9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1093" w:type="dxa"/>
          </w:tcPr>
          <w:p w14:paraId="6669496F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91 ± 4</w:t>
            </w:r>
          </w:p>
        </w:tc>
        <w:tc>
          <w:tcPr>
            <w:tcW w:w="1094" w:type="dxa"/>
          </w:tcPr>
          <w:p w14:paraId="70332594" w14:textId="6CCDF0D7" w:rsidR="00AF4A46" w:rsidRPr="001567BD" w:rsidRDefault="00AF4A46" w:rsidP="00CC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CC0E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094" w:type="dxa"/>
          </w:tcPr>
          <w:p w14:paraId="75359214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91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94" w:type="dxa"/>
          </w:tcPr>
          <w:p w14:paraId="2331F816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93 ± 5</w:t>
            </w:r>
          </w:p>
        </w:tc>
        <w:tc>
          <w:tcPr>
            <w:tcW w:w="1094" w:type="dxa"/>
          </w:tcPr>
          <w:p w14:paraId="4F073058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77 ± 5</w:t>
            </w:r>
          </w:p>
        </w:tc>
        <w:tc>
          <w:tcPr>
            <w:tcW w:w="1377" w:type="dxa"/>
          </w:tcPr>
          <w:p w14:paraId="61D67D54" w14:textId="660AC179" w:rsidR="00AF4A46" w:rsidRPr="001567BD" w:rsidRDefault="00AF4A46" w:rsidP="00827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 8</w:t>
            </w:r>
            <w:r w:rsidR="00827768">
              <w:rPr>
                <w:rFonts w:ascii="Times New Roman" w:hAnsi="Times New Roman" w:cs="Times New Roman"/>
              </w:rPr>
              <w:t>0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  <w:r w:rsidR="008277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</w:tcPr>
          <w:p w14:paraId="7C92E5CA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86 ± 7</w:t>
            </w:r>
          </w:p>
        </w:tc>
      </w:tr>
      <w:tr w:rsidR="00AF4A46" w:rsidRPr="001567BD" w14:paraId="4D377BC9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03270E2D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E</w:t>
            </w:r>
            <w:r w:rsidRPr="00C17BF1">
              <w:rPr>
                <w:rFonts w:ascii="Times New Roman" w:hAnsi="Times New Roman" w:cs="Times New Roman"/>
                <w:vertAlign w:val="subscript"/>
              </w:rPr>
              <w:t>max</w:t>
            </w:r>
            <w:r w:rsidRPr="001567BD">
              <w:rPr>
                <w:rFonts w:ascii="Times New Roman" w:hAnsi="Times New Roman" w:cs="Times New Roman"/>
              </w:rPr>
              <w:t xml:space="preserve"> (mm/s)</w:t>
            </w:r>
          </w:p>
        </w:tc>
        <w:tc>
          <w:tcPr>
            <w:tcW w:w="1093" w:type="dxa"/>
          </w:tcPr>
          <w:p w14:paraId="0C57940A" w14:textId="5FC9C168" w:rsidR="00AF4A46" w:rsidRPr="001567BD" w:rsidRDefault="007751BE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2 ± 4.09</w:t>
            </w:r>
          </w:p>
        </w:tc>
        <w:tc>
          <w:tcPr>
            <w:tcW w:w="1094" w:type="dxa"/>
          </w:tcPr>
          <w:p w14:paraId="16D70640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0.25 </w:t>
            </w:r>
            <w:r w:rsidRPr="001567BD">
              <w:rPr>
                <w:rFonts w:ascii="Times New Roman" w:hAnsi="Times New Roman" w:cs="Times New Roman"/>
              </w:rPr>
              <w:t xml:space="preserve">±  </w:t>
            </w:r>
            <w:r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6</w:t>
            </w:r>
          </w:p>
        </w:tc>
        <w:tc>
          <w:tcPr>
            <w:tcW w:w="1094" w:type="dxa"/>
          </w:tcPr>
          <w:p w14:paraId="52177BB6" w14:textId="37C8F563" w:rsidR="00AF4A46" w:rsidRPr="001567BD" w:rsidRDefault="00695D7E" w:rsidP="0069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AF4A46"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F4A46"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="00AF4A46" w:rsidRPr="001567BD">
              <w:rPr>
                <w:rFonts w:ascii="Times New Roman" w:hAnsi="Times New Roman" w:cs="Times New Roman"/>
              </w:rPr>
              <w:t xml:space="preserve">±  </w:t>
            </w:r>
            <w:r>
              <w:rPr>
                <w:rFonts w:ascii="Times New Roman" w:hAnsi="Times New Roman" w:cs="Times New Roman"/>
                <w:color w:val="000000"/>
              </w:rPr>
              <w:t>9.50</w:t>
            </w:r>
          </w:p>
        </w:tc>
        <w:tc>
          <w:tcPr>
            <w:tcW w:w="1094" w:type="dxa"/>
          </w:tcPr>
          <w:p w14:paraId="69F1E818" w14:textId="41CBBA9E" w:rsidR="00AF4A46" w:rsidRPr="001567BD" w:rsidRDefault="00AF4A46" w:rsidP="009C3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</w:t>
            </w:r>
            <w:r w:rsidR="009C31DB">
              <w:rPr>
                <w:rFonts w:ascii="Times New Roman" w:hAnsi="Times New Roman" w:cs="Times New Roman"/>
              </w:rPr>
              <w:t>0</w:t>
            </w:r>
            <w:r w:rsidRPr="001567BD">
              <w:rPr>
                <w:rFonts w:ascii="Times New Roman" w:hAnsi="Times New Roman" w:cs="Times New Roman"/>
              </w:rPr>
              <w:t>.</w:t>
            </w:r>
            <w:r w:rsidR="009C31DB">
              <w:rPr>
                <w:rFonts w:ascii="Times New Roman" w:hAnsi="Times New Roman" w:cs="Times New Roman"/>
              </w:rPr>
              <w:t>42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  <w:r w:rsidR="009C31DB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1094" w:type="dxa"/>
          </w:tcPr>
          <w:p w14:paraId="0061C354" w14:textId="271CB016" w:rsidR="00AF4A46" w:rsidRPr="001567BD" w:rsidRDefault="009C31DB" w:rsidP="009C3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5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377" w:type="dxa"/>
          </w:tcPr>
          <w:p w14:paraId="418F227D" w14:textId="538AF393" w:rsidR="00AF4A46" w:rsidRPr="001567BD" w:rsidRDefault="00827768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0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</w:p>
          <w:p w14:paraId="2B2AFF5D" w14:textId="3BAE1317" w:rsidR="00AF4A46" w:rsidRPr="001567BD" w:rsidRDefault="00827768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094" w:type="dxa"/>
          </w:tcPr>
          <w:p w14:paraId="2B934E81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34.15 ± 9.78</w:t>
            </w:r>
          </w:p>
        </w:tc>
      </w:tr>
      <w:tr w:rsidR="00AF4A46" w:rsidRPr="001567BD" w14:paraId="5939804E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6494AE73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17BF1">
              <w:rPr>
                <w:rFonts w:ascii="Times New Roman" w:hAnsi="Times New Roman" w:cs="Times New Roman"/>
                <w:vertAlign w:val="subscript"/>
              </w:rPr>
              <w:t xml:space="preserve">max </w:t>
            </w:r>
            <w:r w:rsidRPr="001567BD">
              <w:rPr>
                <w:rFonts w:ascii="Times New Roman" w:hAnsi="Times New Roman" w:cs="Times New Roman"/>
              </w:rPr>
              <w:t>(mm/s)</w:t>
            </w:r>
          </w:p>
        </w:tc>
        <w:tc>
          <w:tcPr>
            <w:tcW w:w="1093" w:type="dxa"/>
          </w:tcPr>
          <w:p w14:paraId="36F56937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60.08 ± 12.17</w:t>
            </w:r>
          </w:p>
        </w:tc>
        <w:tc>
          <w:tcPr>
            <w:tcW w:w="1094" w:type="dxa"/>
          </w:tcPr>
          <w:p w14:paraId="7FD22AFC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24.82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68</w:t>
            </w:r>
          </w:p>
        </w:tc>
        <w:tc>
          <w:tcPr>
            <w:tcW w:w="1094" w:type="dxa"/>
          </w:tcPr>
          <w:p w14:paraId="3CC7F4BE" w14:textId="222E829D" w:rsidR="00AF4A46" w:rsidRPr="001567BD" w:rsidRDefault="00695D7E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5.10</w:t>
            </w:r>
          </w:p>
          <w:p w14:paraId="5E04E5C7" w14:textId="5B1E7876" w:rsidR="00AF4A46" w:rsidRPr="001567BD" w:rsidRDefault="00AF4A46" w:rsidP="0069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="00695D7E">
              <w:rPr>
                <w:rFonts w:ascii="Times New Roman" w:hAnsi="Times New Roman" w:cs="Times New Roman"/>
                <w:color w:val="000000"/>
              </w:rPr>
              <w:t>36.24</w:t>
            </w:r>
          </w:p>
        </w:tc>
        <w:tc>
          <w:tcPr>
            <w:tcW w:w="1094" w:type="dxa"/>
          </w:tcPr>
          <w:p w14:paraId="7CEFEB71" w14:textId="6B297E05" w:rsidR="00AF4A46" w:rsidRPr="001567BD" w:rsidRDefault="009C31DB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.60</w:t>
            </w:r>
          </w:p>
          <w:p w14:paraId="1B283A53" w14:textId="198F1B90" w:rsidR="00AF4A46" w:rsidRPr="001567BD" w:rsidRDefault="00AF4A46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="009C31DB">
              <w:rPr>
                <w:rFonts w:ascii="Times New Roman" w:hAnsi="Times New Roman" w:cs="Times New Roman"/>
              </w:rPr>
              <w:t>37.15</w:t>
            </w:r>
          </w:p>
        </w:tc>
        <w:tc>
          <w:tcPr>
            <w:tcW w:w="1094" w:type="dxa"/>
          </w:tcPr>
          <w:p w14:paraId="715247C2" w14:textId="28970088" w:rsidR="00AF4A46" w:rsidRPr="001567BD" w:rsidRDefault="009C31DB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.54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1.81</w:t>
            </w:r>
          </w:p>
        </w:tc>
        <w:tc>
          <w:tcPr>
            <w:tcW w:w="1377" w:type="dxa"/>
          </w:tcPr>
          <w:p w14:paraId="7C97D3DC" w14:textId="7ABF89BC" w:rsidR="00AF4A46" w:rsidRPr="001567BD" w:rsidRDefault="00827768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96</w:t>
            </w:r>
          </w:p>
          <w:p w14:paraId="67A79ED3" w14:textId="1316983E" w:rsidR="00AF4A46" w:rsidRPr="001567BD" w:rsidRDefault="00AF4A46" w:rsidP="00827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="00827768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1094" w:type="dxa"/>
          </w:tcPr>
          <w:p w14:paraId="2484E0E4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91.00</w:t>
            </w:r>
          </w:p>
          <w:p w14:paraId="18B4554F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± 43.13</w:t>
            </w:r>
          </w:p>
        </w:tc>
      </w:tr>
      <w:tr w:rsidR="00AF4A46" w:rsidRPr="001567BD" w14:paraId="58989FB7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0DFC0A8E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E/A</w:t>
            </w:r>
            <w:r>
              <w:rPr>
                <w:rFonts w:ascii="Times New Roman" w:hAnsi="Times New Roman" w:cs="Times New Roman"/>
              </w:rPr>
              <w:t>-ratio</w:t>
            </w:r>
          </w:p>
        </w:tc>
        <w:tc>
          <w:tcPr>
            <w:tcW w:w="1093" w:type="dxa"/>
          </w:tcPr>
          <w:p w14:paraId="192D9160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21 ± 0.02</w:t>
            </w:r>
          </w:p>
        </w:tc>
        <w:tc>
          <w:tcPr>
            <w:tcW w:w="1094" w:type="dxa"/>
          </w:tcPr>
          <w:p w14:paraId="042ED4AA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0.31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094" w:type="dxa"/>
          </w:tcPr>
          <w:p w14:paraId="13A1277F" w14:textId="11D93010" w:rsidR="00AF4A46" w:rsidRPr="001567BD" w:rsidRDefault="00AF4A46" w:rsidP="0069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0.22 </w:t>
            </w:r>
            <w:r w:rsidRPr="001567BD">
              <w:rPr>
                <w:rFonts w:ascii="Times New Roman" w:hAnsi="Times New Roman" w:cs="Times New Roman"/>
              </w:rPr>
              <w:t xml:space="preserve">± </w:t>
            </w:r>
            <w:r w:rsidRPr="001567BD">
              <w:rPr>
                <w:rFonts w:ascii="Times New Roman" w:hAnsi="Times New Roman" w:cs="Times New Roman"/>
                <w:color w:val="000000"/>
              </w:rPr>
              <w:t>0.0</w:t>
            </w:r>
            <w:r w:rsidR="00695D7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94" w:type="dxa"/>
          </w:tcPr>
          <w:p w14:paraId="2874ED48" w14:textId="6B48CB7B" w:rsidR="00AF4A46" w:rsidRPr="001567BD" w:rsidRDefault="00AF4A46" w:rsidP="009C3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19 ± 0.0</w:t>
            </w:r>
            <w:r w:rsidR="009C31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4" w:type="dxa"/>
          </w:tcPr>
          <w:p w14:paraId="28BFBB33" w14:textId="03F08D7B" w:rsidR="00AF4A46" w:rsidRPr="001567BD" w:rsidRDefault="00AF4A46" w:rsidP="009C3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</w:t>
            </w:r>
            <w:r w:rsidR="009C31DB">
              <w:rPr>
                <w:rFonts w:ascii="Times New Roman" w:hAnsi="Times New Roman" w:cs="Times New Roman"/>
              </w:rPr>
              <w:t>19</w:t>
            </w:r>
            <w:r w:rsidRPr="001567BD">
              <w:rPr>
                <w:rFonts w:ascii="Times New Roman" w:hAnsi="Times New Roman" w:cs="Times New Roman"/>
              </w:rPr>
              <w:t xml:space="preserve"> ± 0.03</w:t>
            </w:r>
          </w:p>
        </w:tc>
        <w:tc>
          <w:tcPr>
            <w:tcW w:w="1377" w:type="dxa"/>
          </w:tcPr>
          <w:p w14:paraId="5E7D5769" w14:textId="6B57C6E7" w:rsidR="00AF4A46" w:rsidRPr="001567BD" w:rsidRDefault="00AF4A46" w:rsidP="00827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</w:t>
            </w:r>
            <w:r w:rsidR="00827768">
              <w:rPr>
                <w:rFonts w:ascii="Times New Roman" w:hAnsi="Times New Roman" w:cs="Times New Roman"/>
              </w:rPr>
              <w:t>20</w:t>
            </w:r>
            <w:r w:rsidRPr="001567BD">
              <w:rPr>
                <w:rFonts w:ascii="Times New Roman" w:hAnsi="Times New Roman" w:cs="Times New Roman"/>
              </w:rPr>
              <w:t xml:space="preserve"> ± 0.0</w:t>
            </w:r>
            <w:r w:rsidR="008277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</w:tcPr>
          <w:p w14:paraId="098F46B7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22 ± 0.06</w:t>
            </w:r>
          </w:p>
        </w:tc>
      </w:tr>
      <w:tr w:rsidR="00AF4A46" w:rsidRPr="001567BD" w14:paraId="4F1B935F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72340306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567BD">
              <w:rPr>
                <w:rFonts w:ascii="Times New Roman" w:hAnsi="Times New Roman" w:cs="Times New Roman"/>
              </w:rPr>
              <w:t xml:space="preserve"> VTI (mm)</w:t>
            </w:r>
          </w:p>
        </w:tc>
        <w:tc>
          <w:tcPr>
            <w:tcW w:w="1093" w:type="dxa"/>
          </w:tcPr>
          <w:p w14:paraId="5064EB53" w14:textId="2BB8E2F1" w:rsidR="00AF4A46" w:rsidRPr="001567BD" w:rsidRDefault="007751BE" w:rsidP="00CC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C0E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</w:t>
            </w:r>
            <w:r w:rsidR="00CC0E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94" w:type="dxa"/>
          </w:tcPr>
          <w:p w14:paraId="4AA4A997" w14:textId="7640C59C" w:rsidR="00AF4A46" w:rsidRPr="001567BD" w:rsidRDefault="00CC0EC9" w:rsidP="00CC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5</w:t>
            </w:r>
            <w:r w:rsidR="00AF4A46"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="00AF4A46" w:rsidRPr="001567BD">
              <w:rPr>
                <w:rFonts w:ascii="Times New Roman" w:hAnsi="Times New Roman" w:cs="Times New Roman"/>
              </w:rPr>
              <w:t xml:space="preserve">± </w:t>
            </w:r>
            <w:r w:rsidR="00AF4A46"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1094" w:type="dxa"/>
          </w:tcPr>
          <w:p w14:paraId="2A0AE8EA" w14:textId="3856FD6A" w:rsidR="00AF4A46" w:rsidRPr="001567BD" w:rsidRDefault="00695D7E" w:rsidP="0069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8</w:t>
            </w:r>
            <w:r w:rsidR="00AF4A46" w:rsidRPr="001567B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="00AF4A46" w:rsidRPr="001567BD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094" w:type="dxa"/>
          </w:tcPr>
          <w:p w14:paraId="7F96116D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2.30 ± 2.82</w:t>
            </w:r>
          </w:p>
        </w:tc>
        <w:tc>
          <w:tcPr>
            <w:tcW w:w="1094" w:type="dxa"/>
          </w:tcPr>
          <w:p w14:paraId="3B277A2F" w14:textId="7AA731F1" w:rsidR="00AF4A46" w:rsidRPr="001567BD" w:rsidRDefault="009C31DB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1</w:t>
            </w:r>
            <w:r w:rsidR="00AF4A46" w:rsidRPr="001567BD">
              <w:rPr>
                <w:rFonts w:ascii="Times New Roman" w:hAnsi="Times New Roman" w:cs="Times New Roman"/>
              </w:rPr>
              <w:t xml:space="preserve"> ± 1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7" w:type="dxa"/>
          </w:tcPr>
          <w:p w14:paraId="74873304" w14:textId="4A3D2407" w:rsidR="00AF4A46" w:rsidRPr="001567BD" w:rsidRDefault="00827768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9</w:t>
            </w:r>
            <w:r w:rsidR="00AF4A46" w:rsidRPr="001567BD">
              <w:rPr>
                <w:rFonts w:ascii="Times New Roman" w:hAnsi="Times New Roman" w:cs="Times New Roman"/>
              </w:rPr>
              <w:t xml:space="preserve"> ±</w:t>
            </w:r>
          </w:p>
          <w:p w14:paraId="01BD0769" w14:textId="03B4EFE9" w:rsidR="00AF4A46" w:rsidRPr="001567BD" w:rsidRDefault="00AF4A46" w:rsidP="00827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 </w:t>
            </w:r>
            <w:r w:rsidR="0082776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94" w:type="dxa"/>
          </w:tcPr>
          <w:p w14:paraId="4BD1EA6F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8.06 ± 1.93</w:t>
            </w:r>
          </w:p>
        </w:tc>
      </w:tr>
      <w:tr w:rsidR="00AF4A46" w:rsidRPr="00CC0EC9" w14:paraId="7FD92A80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6FF17555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1567BD">
              <w:rPr>
                <w:rFonts w:ascii="Times New Roman" w:hAnsi="Times New Roman" w:cs="Times New Roman"/>
              </w:rPr>
              <w:t xml:space="preserve"> VTI (mm)</w:t>
            </w:r>
          </w:p>
        </w:tc>
        <w:tc>
          <w:tcPr>
            <w:tcW w:w="1093" w:type="dxa"/>
          </w:tcPr>
          <w:p w14:paraId="1D2F2535" w14:textId="30CCA3ED" w:rsidR="00AF4A46" w:rsidRPr="001567BD" w:rsidRDefault="00CC0EC9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5 ± 1.</w:t>
            </w:r>
            <w:r w:rsidR="00AF4A46" w:rsidRPr="001567B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34B32850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</w:tcPr>
          <w:p w14:paraId="581E5888" w14:textId="373CFE45" w:rsidR="00AF4A46" w:rsidRPr="00CC0EC9" w:rsidRDefault="00CC0EC9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C0E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2</w:t>
            </w:r>
            <w:r w:rsidR="00AF4A46" w:rsidRPr="00CC0E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="00AF4A46" w:rsidRPr="00CC0EC9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AF4A46" w:rsidRPr="00CC0E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</w:t>
            </w:r>
          </w:p>
          <w:p w14:paraId="1F374096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25B5728A" w14:textId="28819973" w:rsidR="00AF4A46" w:rsidRPr="00CC0EC9" w:rsidRDefault="00695D7E" w:rsidP="0069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.93</w:t>
            </w:r>
            <w:r w:rsidR="00AF4A46" w:rsidRPr="00CC0E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="00AF4A46" w:rsidRPr="00CC0EC9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AF4A46" w:rsidRPr="00CC0EC9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094" w:type="dxa"/>
          </w:tcPr>
          <w:p w14:paraId="3CF7ECE1" w14:textId="058F396A" w:rsidR="00AF4A46" w:rsidRPr="00CC0EC9" w:rsidRDefault="009C31DB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42</w:t>
            </w:r>
            <w:r w:rsidR="00AF4A46" w:rsidRPr="00CC0EC9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.82</w:t>
            </w:r>
          </w:p>
          <w:p w14:paraId="0E4737ED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5D393DD0" w14:textId="4CAF649F" w:rsidR="00AF4A46" w:rsidRPr="00CC0EC9" w:rsidRDefault="009C31DB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32</w:t>
            </w:r>
            <w:r w:rsidR="00AF4A46" w:rsidRPr="00CC0EC9">
              <w:rPr>
                <w:rFonts w:ascii="Times New Roman" w:hAnsi="Times New Roman" w:cs="Times New Roman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  <w:p w14:paraId="78052FAC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14:paraId="7A02D4E3" w14:textId="3B087C9E" w:rsidR="00AF4A46" w:rsidRPr="00CC0EC9" w:rsidRDefault="00827768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9</w:t>
            </w:r>
            <w:r w:rsidR="00AF4A46" w:rsidRPr="00CC0EC9">
              <w:rPr>
                <w:rFonts w:ascii="Times New Roman" w:hAnsi="Times New Roman" w:cs="Times New Roman"/>
                <w:lang w:val="en-US"/>
              </w:rPr>
              <w:t xml:space="preserve"> ± </w:t>
            </w:r>
          </w:p>
          <w:p w14:paraId="59AE0EF6" w14:textId="37386E7F" w:rsidR="00AF4A46" w:rsidRPr="00CC0EC9" w:rsidRDefault="00827768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4</w:t>
            </w:r>
          </w:p>
          <w:p w14:paraId="0580CF02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399238D3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13.80 ± 1.64</w:t>
            </w:r>
          </w:p>
          <w:p w14:paraId="399AB9DD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4A46" w:rsidRPr="00CC0EC9" w14:paraId="5A571595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tcBorders>
              <w:bottom w:val="single" w:sz="8" w:space="0" w:color="000000" w:themeColor="text1"/>
            </w:tcBorders>
          </w:tcPr>
          <w:p w14:paraId="49405AD3" w14:textId="77777777" w:rsidR="00AF4A46" w:rsidRPr="00CC0EC9" w:rsidRDefault="00AF4A46" w:rsidP="003715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3" w:type="dxa"/>
            <w:tcBorders>
              <w:bottom w:val="single" w:sz="8" w:space="0" w:color="000000" w:themeColor="text1"/>
            </w:tcBorders>
          </w:tcPr>
          <w:p w14:paraId="44E920E7" w14:textId="77777777" w:rsidR="00AF4A46" w:rsidRPr="00CC0EC9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14:paraId="3EA00600" w14:textId="77777777" w:rsidR="00AF4A46" w:rsidRPr="00CC0EC9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14:paraId="1C12FDCD" w14:textId="77777777" w:rsidR="00AF4A46" w:rsidRPr="00CC0EC9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14:paraId="1F9F661C" w14:textId="77777777" w:rsidR="00AF4A46" w:rsidRPr="00CC0EC9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14:paraId="411D0255" w14:textId="77777777" w:rsidR="00AF4A46" w:rsidRPr="00CC0EC9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  <w:tcBorders>
              <w:bottom w:val="single" w:sz="8" w:space="0" w:color="000000" w:themeColor="text1"/>
            </w:tcBorders>
          </w:tcPr>
          <w:p w14:paraId="10EF5FA2" w14:textId="77777777" w:rsidR="00AF4A46" w:rsidRPr="00CC0EC9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14:paraId="4A347AC8" w14:textId="77777777" w:rsidR="00AF4A46" w:rsidRPr="00CC0EC9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4A46" w:rsidRPr="00CC0EC9" w14:paraId="1736A759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shd w:val="clear" w:color="auto" w:fill="C0C0C0"/>
          </w:tcPr>
          <w:p w14:paraId="59E3E78B" w14:textId="77777777" w:rsidR="00AF4A46" w:rsidRPr="00CC0EC9" w:rsidRDefault="00AF4A46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Short Axis</w:t>
            </w:r>
          </w:p>
        </w:tc>
      </w:tr>
      <w:tr w:rsidR="00AF4A46" w:rsidRPr="001567BD" w14:paraId="2244D1F2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26BED1BB" w14:textId="77777777" w:rsidR="00AF4A46" w:rsidRPr="00CC0EC9" w:rsidRDefault="00AF4A46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Area, s  (mm²)</w:t>
            </w:r>
          </w:p>
        </w:tc>
        <w:tc>
          <w:tcPr>
            <w:tcW w:w="1093" w:type="dxa"/>
          </w:tcPr>
          <w:p w14:paraId="0180C8F5" w14:textId="79A7104C" w:rsidR="00AF4A46" w:rsidRPr="00CC0EC9" w:rsidRDefault="00AF4A46" w:rsidP="00CC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0.</w:t>
            </w:r>
            <w:r w:rsidR="00CC0EC9" w:rsidRPr="00CC0EC9">
              <w:rPr>
                <w:rFonts w:ascii="Times New Roman" w:hAnsi="Times New Roman" w:cs="Times New Roman"/>
                <w:lang w:val="en-US"/>
              </w:rPr>
              <w:t>34</w:t>
            </w:r>
            <w:r w:rsidRPr="00CC0EC9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 w:rsidR="00CC0EC9" w:rsidRPr="00CC0EC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94" w:type="dxa"/>
          </w:tcPr>
          <w:p w14:paraId="44AA0032" w14:textId="6C8AE7C0" w:rsidR="00AF4A46" w:rsidRPr="00695D7E" w:rsidRDefault="00AF4A46" w:rsidP="00CC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0.</w:t>
            </w:r>
            <w:r w:rsidR="00CC0EC9">
              <w:rPr>
                <w:rFonts w:ascii="Times New Roman" w:hAnsi="Times New Roman" w:cs="Times New Roman"/>
                <w:lang w:val="en-US"/>
              </w:rPr>
              <w:t>68</w:t>
            </w:r>
            <w:r w:rsidRPr="00CC0EC9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CC0EC9" w:rsidRPr="00695D7E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094" w:type="dxa"/>
          </w:tcPr>
          <w:p w14:paraId="48D669E9" w14:textId="3F294915" w:rsidR="00AF4A46" w:rsidRPr="009C31DB" w:rsidRDefault="00AF4A46" w:rsidP="0069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95D7E">
              <w:rPr>
                <w:rFonts w:ascii="Times New Roman" w:hAnsi="Times New Roman" w:cs="Times New Roman"/>
                <w:lang w:val="en-US"/>
              </w:rPr>
              <w:t>0.</w:t>
            </w:r>
            <w:r w:rsidR="00695D7E">
              <w:rPr>
                <w:rFonts w:ascii="Times New Roman" w:hAnsi="Times New Roman" w:cs="Times New Roman"/>
                <w:lang w:val="en-US"/>
              </w:rPr>
              <w:t>72</w:t>
            </w:r>
            <w:r w:rsidRPr="00695D7E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Pr="009C31DB">
              <w:rPr>
                <w:rFonts w:ascii="Times New Roman" w:hAnsi="Times New Roman" w:cs="Times New Roman"/>
                <w:lang w:val="en-US"/>
              </w:rPr>
              <w:t>1</w:t>
            </w:r>
            <w:r w:rsidR="00695D7E" w:rsidRPr="009C31D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94" w:type="dxa"/>
          </w:tcPr>
          <w:p w14:paraId="64A9FC97" w14:textId="1F42D183" w:rsidR="00AF4A46" w:rsidRPr="009C31DB" w:rsidRDefault="00AF4A46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31DB">
              <w:rPr>
                <w:rFonts w:ascii="Times New Roman" w:hAnsi="Times New Roman" w:cs="Times New Roman"/>
                <w:lang w:val="en-US"/>
              </w:rPr>
              <w:t>0.</w:t>
            </w:r>
            <w:r w:rsidR="009C31DB">
              <w:rPr>
                <w:rFonts w:ascii="Times New Roman" w:hAnsi="Times New Roman" w:cs="Times New Roman"/>
                <w:lang w:val="en-US"/>
              </w:rPr>
              <w:t>59</w:t>
            </w:r>
            <w:r w:rsidRPr="009C31DB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 w:rsidR="009C31D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94" w:type="dxa"/>
          </w:tcPr>
          <w:p w14:paraId="684C0ABD" w14:textId="42B4B525" w:rsidR="00AF4A46" w:rsidRPr="009C31DB" w:rsidRDefault="00AF4A46" w:rsidP="00827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31DB">
              <w:rPr>
                <w:rFonts w:ascii="Times New Roman" w:hAnsi="Times New Roman" w:cs="Times New Roman"/>
                <w:lang w:val="en-US"/>
              </w:rPr>
              <w:t>0.</w:t>
            </w:r>
            <w:r w:rsidR="00827768">
              <w:rPr>
                <w:rFonts w:ascii="Times New Roman" w:hAnsi="Times New Roman" w:cs="Times New Roman"/>
                <w:lang w:val="en-US"/>
              </w:rPr>
              <w:t>48</w:t>
            </w:r>
            <w:r w:rsidRPr="009C31DB">
              <w:rPr>
                <w:rFonts w:ascii="Times New Roman" w:hAnsi="Times New Roman" w:cs="Times New Roman"/>
                <w:lang w:val="en-US"/>
              </w:rPr>
              <w:t xml:space="preserve"> ± 0.04</w:t>
            </w:r>
          </w:p>
        </w:tc>
        <w:tc>
          <w:tcPr>
            <w:tcW w:w="1377" w:type="dxa"/>
          </w:tcPr>
          <w:p w14:paraId="4844E55A" w14:textId="734BD213" w:rsidR="00AF4A46" w:rsidRPr="00827768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31DB">
              <w:rPr>
                <w:rFonts w:ascii="Times New Roman" w:hAnsi="Times New Roman" w:cs="Times New Roman"/>
                <w:lang w:val="en-US"/>
              </w:rPr>
              <w:t>0</w:t>
            </w:r>
            <w:r w:rsidRPr="00827768">
              <w:rPr>
                <w:rFonts w:ascii="Times New Roman" w:hAnsi="Times New Roman" w:cs="Times New Roman"/>
                <w:lang w:val="en-US"/>
              </w:rPr>
              <w:t>.</w:t>
            </w:r>
            <w:r w:rsidR="00827768">
              <w:rPr>
                <w:rFonts w:ascii="Times New Roman" w:hAnsi="Times New Roman" w:cs="Times New Roman"/>
                <w:lang w:val="en-US"/>
              </w:rPr>
              <w:t>35</w:t>
            </w:r>
            <w:r w:rsidRPr="00827768">
              <w:rPr>
                <w:rFonts w:ascii="Times New Roman" w:hAnsi="Times New Roman" w:cs="Times New Roman"/>
                <w:lang w:val="en-US"/>
              </w:rPr>
              <w:t xml:space="preserve">± </w:t>
            </w:r>
          </w:p>
          <w:p w14:paraId="161F8EBB" w14:textId="765BAE6B" w:rsidR="00AF4A46" w:rsidRPr="00827768" w:rsidRDefault="00AF4A46" w:rsidP="00827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0</w:t>
            </w:r>
            <w:r w:rsidR="0082776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94" w:type="dxa"/>
          </w:tcPr>
          <w:p w14:paraId="53B35806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2</w:t>
            </w:r>
            <w:r w:rsidRPr="001567BD">
              <w:rPr>
                <w:rFonts w:ascii="Times New Roman" w:hAnsi="Times New Roman" w:cs="Times New Roman"/>
              </w:rPr>
              <w:t>1 ± 0.03</w:t>
            </w:r>
          </w:p>
        </w:tc>
      </w:tr>
      <w:tr w:rsidR="00AF4A46" w:rsidRPr="001567BD" w14:paraId="76DDD002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4536FCBE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Area, d (mm²)</w:t>
            </w:r>
          </w:p>
        </w:tc>
        <w:tc>
          <w:tcPr>
            <w:tcW w:w="1093" w:type="dxa"/>
          </w:tcPr>
          <w:p w14:paraId="698AD7F8" w14:textId="47C19FF3" w:rsidR="00AF4A46" w:rsidRPr="001567BD" w:rsidRDefault="00CC0EC9" w:rsidP="00CC0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  <w:r w:rsidR="00AF4A46" w:rsidRPr="001567BD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</w:tcPr>
          <w:p w14:paraId="0E8C21DC" w14:textId="44E4D6DE" w:rsidR="00AF4A46" w:rsidRPr="001567BD" w:rsidRDefault="00CC0EC9" w:rsidP="00CC0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  <w:r w:rsidR="00AF4A46" w:rsidRPr="001567BD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4" w:type="dxa"/>
          </w:tcPr>
          <w:p w14:paraId="30FBA374" w14:textId="782E8B11" w:rsidR="00AF4A46" w:rsidRPr="001567BD" w:rsidRDefault="00695D7E" w:rsidP="0069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="00AF4A46" w:rsidRPr="001567BD">
              <w:rPr>
                <w:rFonts w:ascii="Times New Roman" w:hAnsi="Times New Roman" w:cs="Times New Roman"/>
              </w:rPr>
              <w:t xml:space="preserve"> ± 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</w:tcPr>
          <w:p w14:paraId="40BA6B43" w14:textId="2D525831" w:rsidR="00AF4A46" w:rsidRPr="001567BD" w:rsidRDefault="00AF4A46" w:rsidP="009C3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</w:t>
            </w:r>
            <w:r w:rsidR="009C31DB">
              <w:rPr>
                <w:rFonts w:ascii="Times New Roman" w:hAnsi="Times New Roman" w:cs="Times New Roman"/>
              </w:rPr>
              <w:t>72</w:t>
            </w:r>
            <w:r w:rsidRPr="001567BD">
              <w:rPr>
                <w:rFonts w:ascii="Times New Roman" w:hAnsi="Times New Roman" w:cs="Times New Roman"/>
              </w:rPr>
              <w:t xml:space="preserve"> ± 0.0</w:t>
            </w:r>
            <w:r w:rsidR="009C31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4" w:type="dxa"/>
          </w:tcPr>
          <w:p w14:paraId="4AB1C62D" w14:textId="1F990497" w:rsidR="00AF4A46" w:rsidRPr="001567BD" w:rsidRDefault="00AF4A46" w:rsidP="00827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</w:t>
            </w:r>
            <w:r w:rsidR="00827768">
              <w:rPr>
                <w:rFonts w:ascii="Times New Roman" w:hAnsi="Times New Roman" w:cs="Times New Roman"/>
              </w:rPr>
              <w:t>65</w:t>
            </w:r>
            <w:r w:rsidRPr="001567BD">
              <w:rPr>
                <w:rFonts w:ascii="Times New Roman" w:hAnsi="Times New Roman" w:cs="Times New Roman"/>
              </w:rPr>
              <w:t xml:space="preserve"> ± 0.05</w:t>
            </w:r>
          </w:p>
        </w:tc>
        <w:tc>
          <w:tcPr>
            <w:tcW w:w="1377" w:type="dxa"/>
          </w:tcPr>
          <w:p w14:paraId="210C8836" w14:textId="3166C4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5</w:t>
            </w:r>
            <w:r w:rsidR="00827768">
              <w:rPr>
                <w:rFonts w:ascii="Times New Roman" w:hAnsi="Times New Roman" w:cs="Times New Roman"/>
              </w:rPr>
              <w:t>1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</w:p>
          <w:p w14:paraId="78D24D9D" w14:textId="6795DB14" w:rsidR="00AF4A46" w:rsidRPr="001567BD" w:rsidRDefault="00AF4A46" w:rsidP="00827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 xml:space="preserve"> 0.0</w:t>
            </w:r>
            <w:r w:rsidR="008277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</w:tcPr>
          <w:p w14:paraId="36F8839C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38 ± 0.05</w:t>
            </w:r>
          </w:p>
        </w:tc>
      </w:tr>
      <w:tr w:rsidR="00AF4A46" w:rsidRPr="00CC0EC9" w14:paraId="56FF49E9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3681E2D9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FAC (%)</w:t>
            </w:r>
          </w:p>
        </w:tc>
        <w:tc>
          <w:tcPr>
            <w:tcW w:w="1093" w:type="dxa"/>
          </w:tcPr>
          <w:p w14:paraId="2FE87E11" w14:textId="1EE713E6" w:rsidR="00AF4A46" w:rsidRPr="001567BD" w:rsidRDefault="00AF4A46" w:rsidP="00CC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</w:t>
            </w:r>
            <w:r w:rsidR="00CC0EC9">
              <w:rPr>
                <w:rFonts w:ascii="Times New Roman" w:hAnsi="Times New Roman" w:cs="Times New Roman"/>
              </w:rPr>
              <w:t>4.54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  <w:r w:rsidR="00CC0EC9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94" w:type="dxa"/>
          </w:tcPr>
          <w:p w14:paraId="053926D9" w14:textId="6FD0023B" w:rsidR="00AF4A46" w:rsidRPr="00CC0EC9" w:rsidRDefault="00CC0EC9" w:rsidP="0069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18.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="00AF4A46" w:rsidRPr="00CC0EC9">
              <w:rPr>
                <w:rFonts w:ascii="Times New Roman" w:hAnsi="Times New Roman" w:cs="Times New Roman"/>
                <w:lang w:val="en-US"/>
              </w:rPr>
              <w:t xml:space="preserve"> ± 1.</w:t>
            </w:r>
            <w:r w:rsidR="00695D7E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094" w:type="dxa"/>
          </w:tcPr>
          <w:p w14:paraId="7C94100C" w14:textId="00A93635" w:rsidR="00AF4A46" w:rsidRPr="00CC0EC9" w:rsidRDefault="00AF4A46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15.</w:t>
            </w:r>
            <w:r w:rsidR="009C31DB">
              <w:rPr>
                <w:rFonts w:ascii="Times New Roman" w:hAnsi="Times New Roman" w:cs="Times New Roman"/>
                <w:lang w:val="en-US"/>
              </w:rPr>
              <w:t>96</w:t>
            </w:r>
            <w:r w:rsidRPr="00CC0EC9">
              <w:rPr>
                <w:rFonts w:ascii="Times New Roman" w:hAnsi="Times New Roman" w:cs="Times New Roman"/>
                <w:lang w:val="en-US"/>
              </w:rPr>
              <w:t xml:space="preserve"> ± 1.</w:t>
            </w:r>
            <w:r w:rsidR="009C31D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94" w:type="dxa"/>
          </w:tcPr>
          <w:p w14:paraId="5738858F" w14:textId="76761038" w:rsidR="00AF4A46" w:rsidRPr="00CC0EC9" w:rsidRDefault="009C31DB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55</w:t>
            </w:r>
            <w:r w:rsidR="00AF4A46" w:rsidRPr="00CC0EC9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094" w:type="dxa"/>
          </w:tcPr>
          <w:p w14:paraId="2E6899B0" w14:textId="4083BE41" w:rsidR="00AF4A46" w:rsidRPr="00CC0EC9" w:rsidRDefault="00827768" w:rsidP="00827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18</w:t>
            </w:r>
            <w:r w:rsidR="00AF4A46" w:rsidRPr="00CC0EC9">
              <w:rPr>
                <w:rFonts w:ascii="Times New Roman" w:hAnsi="Times New Roman" w:cs="Times New Roman"/>
                <w:lang w:val="en-US"/>
              </w:rPr>
              <w:t xml:space="preserve"> ± 1.</w:t>
            </w: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377" w:type="dxa"/>
          </w:tcPr>
          <w:p w14:paraId="7DDCCD80" w14:textId="00438773" w:rsidR="00AF4A46" w:rsidRPr="00CC0EC9" w:rsidRDefault="00827768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50</w:t>
            </w:r>
            <w:r w:rsidR="00AF4A46" w:rsidRPr="00CC0EC9">
              <w:rPr>
                <w:rFonts w:ascii="Times New Roman" w:hAnsi="Times New Roman" w:cs="Times New Roman"/>
                <w:lang w:val="en-US"/>
              </w:rPr>
              <w:t xml:space="preserve"> ±</w:t>
            </w:r>
          </w:p>
          <w:p w14:paraId="1AC49C2A" w14:textId="19DB8E4D" w:rsidR="00AF4A46" w:rsidRPr="00CC0EC9" w:rsidRDefault="00AF4A46" w:rsidP="00827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7768">
              <w:rPr>
                <w:rFonts w:ascii="Times New Roman" w:hAnsi="Times New Roman" w:cs="Times New Roman"/>
                <w:lang w:val="en-US"/>
              </w:rPr>
              <w:t>3.36</w:t>
            </w:r>
          </w:p>
        </w:tc>
        <w:tc>
          <w:tcPr>
            <w:tcW w:w="1094" w:type="dxa"/>
          </w:tcPr>
          <w:p w14:paraId="03A7CA0F" w14:textId="77777777" w:rsidR="00AF4A46" w:rsidRPr="00CC0EC9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46.47 ± 2.17</w:t>
            </w:r>
          </w:p>
        </w:tc>
      </w:tr>
      <w:tr w:rsidR="00AF4A46" w:rsidRPr="00CC0EC9" w14:paraId="48F2FA62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1AC34CC8" w14:textId="77777777" w:rsidR="00AF4A46" w:rsidRPr="00CC0EC9" w:rsidRDefault="00AF4A46" w:rsidP="003715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3" w:type="dxa"/>
          </w:tcPr>
          <w:p w14:paraId="51656607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3A07FE6C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5FB853F1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3D79352B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6DF98CAF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14:paraId="1996FC27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50543145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4A46" w:rsidRPr="00CC0EC9" w14:paraId="3B3CBF2B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C0C0C0"/>
          </w:tcPr>
          <w:p w14:paraId="2C7C6508" w14:textId="77777777" w:rsidR="00AF4A46" w:rsidRPr="00CC0EC9" w:rsidRDefault="00AF4A46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Long Axis</w:t>
            </w:r>
          </w:p>
        </w:tc>
      </w:tr>
      <w:tr w:rsidR="00AF4A46" w:rsidRPr="001567BD" w14:paraId="67F66676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247EB79A" w14:textId="77777777" w:rsidR="00AF4A46" w:rsidRPr="00CC0EC9" w:rsidRDefault="00AF4A46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Area, s (mm²)</w:t>
            </w:r>
          </w:p>
        </w:tc>
        <w:tc>
          <w:tcPr>
            <w:tcW w:w="1093" w:type="dxa"/>
          </w:tcPr>
          <w:p w14:paraId="2C5666C3" w14:textId="205663E0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0.</w:t>
            </w:r>
            <w:r w:rsidR="00CC0EC9" w:rsidRPr="00CC0EC9">
              <w:rPr>
                <w:rFonts w:ascii="Times New Roman" w:hAnsi="Times New Roman" w:cs="Times New Roman"/>
                <w:lang w:val="en-US"/>
              </w:rPr>
              <w:t>52</w:t>
            </w:r>
            <w:r w:rsidRPr="00CC0EC9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 w:rsidR="00CC0EC9" w:rsidRPr="00CC0EC9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09B11C30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6A930CA4" w14:textId="0306F2DA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0EC9">
              <w:rPr>
                <w:rFonts w:ascii="Times New Roman" w:hAnsi="Times New Roman" w:cs="Times New Roman"/>
                <w:lang w:val="en-US"/>
              </w:rPr>
              <w:t>0.</w:t>
            </w:r>
            <w:r w:rsidR="00695D7E">
              <w:rPr>
                <w:rFonts w:ascii="Times New Roman" w:hAnsi="Times New Roman" w:cs="Times New Roman"/>
                <w:lang w:val="en-US"/>
              </w:rPr>
              <w:t>79</w:t>
            </w:r>
            <w:r w:rsidRPr="00CC0EC9">
              <w:rPr>
                <w:rFonts w:ascii="Times New Roman" w:hAnsi="Times New Roman" w:cs="Times New Roman"/>
                <w:lang w:val="en-US"/>
              </w:rPr>
              <w:t xml:space="preserve"> ± 0.04</w:t>
            </w:r>
          </w:p>
          <w:p w14:paraId="2658DA0E" w14:textId="77777777" w:rsidR="00AF4A46" w:rsidRPr="00CC0EC9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39B202D5" w14:textId="65B682F3" w:rsidR="00AF4A46" w:rsidRPr="009C31DB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31DB">
              <w:rPr>
                <w:rFonts w:ascii="Times New Roman" w:hAnsi="Times New Roman" w:cs="Times New Roman"/>
                <w:lang w:val="en-US"/>
              </w:rPr>
              <w:t>0.</w:t>
            </w:r>
            <w:r w:rsidR="009C31DB" w:rsidRPr="009C31DB">
              <w:rPr>
                <w:rFonts w:ascii="Times New Roman" w:hAnsi="Times New Roman" w:cs="Times New Roman"/>
                <w:lang w:val="en-US"/>
              </w:rPr>
              <w:t>96</w:t>
            </w:r>
            <w:r w:rsidRPr="009C31DB">
              <w:rPr>
                <w:rFonts w:ascii="Times New Roman" w:hAnsi="Times New Roman" w:cs="Times New Roman"/>
                <w:lang w:val="en-US"/>
              </w:rPr>
              <w:t xml:space="preserve"> ± 0.09</w:t>
            </w:r>
          </w:p>
          <w:p w14:paraId="7D23849C" w14:textId="77777777" w:rsidR="00AF4A46" w:rsidRPr="009C31DB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56A34FB4" w14:textId="2199674A" w:rsidR="00AF4A46" w:rsidRPr="009C31DB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C31DB">
              <w:rPr>
                <w:rFonts w:ascii="Times New Roman" w:hAnsi="Times New Roman" w:cs="Times New Roman"/>
                <w:lang w:val="en-US"/>
              </w:rPr>
              <w:t>0.9</w:t>
            </w:r>
            <w:r w:rsidR="009C31DB">
              <w:rPr>
                <w:rFonts w:ascii="Times New Roman" w:hAnsi="Times New Roman" w:cs="Times New Roman"/>
                <w:lang w:val="en-US"/>
              </w:rPr>
              <w:t>2</w:t>
            </w:r>
            <w:r w:rsidRPr="009C31DB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9C31D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5235901F" w14:textId="77777777" w:rsidR="00AF4A46" w:rsidRPr="009C31DB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6BE6C608" w14:textId="7B98FD12" w:rsidR="00AF4A46" w:rsidRPr="00827768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8</w:t>
            </w:r>
            <w:r w:rsidR="00827768">
              <w:rPr>
                <w:rFonts w:ascii="Times New Roman" w:hAnsi="Times New Roman" w:cs="Times New Roman"/>
                <w:lang w:val="en-US"/>
              </w:rPr>
              <w:t>4</w:t>
            </w:r>
            <w:r w:rsidRPr="00827768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827768">
              <w:rPr>
                <w:rFonts w:ascii="Times New Roman" w:hAnsi="Times New Roman" w:cs="Times New Roman"/>
                <w:lang w:val="en-US"/>
              </w:rPr>
              <w:t>07</w:t>
            </w:r>
          </w:p>
          <w:p w14:paraId="0F4819C5" w14:textId="77777777" w:rsidR="00AF4A46" w:rsidRPr="00827768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7" w:type="dxa"/>
          </w:tcPr>
          <w:p w14:paraId="5C114D97" w14:textId="2D094020" w:rsidR="00AF4A46" w:rsidRPr="00827768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</w:t>
            </w:r>
            <w:r w:rsidR="00827768">
              <w:rPr>
                <w:rFonts w:ascii="Times New Roman" w:hAnsi="Times New Roman" w:cs="Times New Roman"/>
                <w:lang w:val="en-US"/>
              </w:rPr>
              <w:t>63</w:t>
            </w:r>
            <w:r w:rsidRPr="00827768">
              <w:rPr>
                <w:rFonts w:ascii="Times New Roman" w:hAnsi="Times New Roman" w:cs="Times New Roman"/>
                <w:lang w:val="en-US"/>
              </w:rPr>
              <w:t xml:space="preserve"> ±</w:t>
            </w:r>
          </w:p>
          <w:p w14:paraId="1EDA8E72" w14:textId="7DB72CDA" w:rsidR="00AF4A46" w:rsidRPr="00827768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0</w:t>
            </w:r>
            <w:r w:rsidR="00827768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4197772B" w14:textId="77777777" w:rsidR="00AF4A46" w:rsidRPr="00827768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</w:tcPr>
          <w:p w14:paraId="6AC37899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44 ± 0.08</w:t>
            </w:r>
          </w:p>
        </w:tc>
      </w:tr>
      <w:tr w:rsidR="00AF4A46" w:rsidRPr="001567BD" w14:paraId="1680E142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72C5B7BF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Area, d (mm²)</w:t>
            </w:r>
          </w:p>
        </w:tc>
        <w:tc>
          <w:tcPr>
            <w:tcW w:w="1093" w:type="dxa"/>
          </w:tcPr>
          <w:p w14:paraId="26271665" w14:textId="2E4F4324" w:rsidR="00AF4A46" w:rsidRPr="001567BD" w:rsidRDefault="00CC0EC9" w:rsidP="00CC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AF4A46" w:rsidRPr="001567BD">
              <w:rPr>
                <w:rFonts w:ascii="Times New Roman" w:hAnsi="Times New Roman" w:cs="Times New Roman"/>
              </w:rPr>
              <w:t xml:space="preserve"> ± 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4" w:type="dxa"/>
          </w:tcPr>
          <w:p w14:paraId="4492EBD8" w14:textId="37D563B8" w:rsidR="00AF4A46" w:rsidRPr="001567BD" w:rsidRDefault="00AF4A46" w:rsidP="0069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9</w:t>
            </w:r>
            <w:r w:rsidR="00695D7E">
              <w:rPr>
                <w:rFonts w:ascii="Times New Roman" w:hAnsi="Times New Roman" w:cs="Times New Roman"/>
              </w:rPr>
              <w:t>1</w:t>
            </w:r>
            <w:r w:rsidRPr="001567BD">
              <w:rPr>
                <w:rFonts w:ascii="Times New Roman" w:hAnsi="Times New Roman" w:cs="Times New Roman"/>
              </w:rPr>
              <w:t xml:space="preserve"> ± 0.0</w:t>
            </w:r>
            <w:r w:rsidR="00695D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4" w:type="dxa"/>
          </w:tcPr>
          <w:p w14:paraId="536E9E6D" w14:textId="097668E1" w:rsidR="00AF4A46" w:rsidRPr="001567BD" w:rsidRDefault="009C31DB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  <w:r w:rsidR="00AF4A46" w:rsidRPr="001567BD">
              <w:rPr>
                <w:rFonts w:ascii="Times New Roman" w:hAnsi="Times New Roman" w:cs="Times New Roman"/>
              </w:rPr>
              <w:t xml:space="preserve"> ± 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</w:tcPr>
          <w:p w14:paraId="55C09716" w14:textId="1FDE7704" w:rsidR="00AF4A46" w:rsidRPr="001567BD" w:rsidRDefault="00AF4A46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.</w:t>
            </w:r>
            <w:r w:rsidR="009C31DB">
              <w:rPr>
                <w:rFonts w:ascii="Times New Roman" w:hAnsi="Times New Roman" w:cs="Times New Roman"/>
              </w:rPr>
              <w:t>13</w:t>
            </w:r>
            <w:r w:rsidRPr="001567BD">
              <w:rPr>
                <w:rFonts w:ascii="Times New Roman" w:hAnsi="Times New Roman" w:cs="Times New Roman"/>
              </w:rPr>
              <w:t xml:space="preserve"> ± 0.</w:t>
            </w:r>
            <w:r w:rsidR="009C31D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4" w:type="dxa"/>
          </w:tcPr>
          <w:p w14:paraId="5870F883" w14:textId="5E4677B9" w:rsidR="00AF4A46" w:rsidRPr="001567BD" w:rsidRDefault="00AF4A46" w:rsidP="00827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.</w:t>
            </w:r>
            <w:r w:rsidR="00827768">
              <w:rPr>
                <w:rFonts w:ascii="Times New Roman" w:hAnsi="Times New Roman" w:cs="Times New Roman"/>
              </w:rPr>
              <w:t>1</w:t>
            </w:r>
            <w:r w:rsidRPr="001567BD">
              <w:rPr>
                <w:rFonts w:ascii="Times New Roman" w:hAnsi="Times New Roman" w:cs="Times New Roman"/>
              </w:rPr>
              <w:t>8 ± 0.1</w:t>
            </w:r>
            <w:r w:rsidR="008277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7" w:type="dxa"/>
          </w:tcPr>
          <w:p w14:paraId="00FAAB69" w14:textId="5791BB17" w:rsidR="00AF4A46" w:rsidRPr="001567BD" w:rsidRDefault="00827768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AF4A46" w:rsidRPr="001567BD">
              <w:rPr>
                <w:rFonts w:ascii="Times New Roman" w:hAnsi="Times New Roman" w:cs="Times New Roman"/>
              </w:rPr>
              <w:t xml:space="preserve"> ± 0.06</w:t>
            </w:r>
          </w:p>
        </w:tc>
        <w:tc>
          <w:tcPr>
            <w:tcW w:w="1094" w:type="dxa"/>
          </w:tcPr>
          <w:p w14:paraId="2B8E8B40" w14:textId="77777777" w:rsidR="00AF4A46" w:rsidRPr="001567BD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0.73 ± 0.08</w:t>
            </w:r>
          </w:p>
        </w:tc>
      </w:tr>
      <w:tr w:rsidR="00AF4A46" w:rsidRPr="001567BD" w14:paraId="07DBC549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694E5922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FS (%)</w:t>
            </w:r>
          </w:p>
        </w:tc>
        <w:tc>
          <w:tcPr>
            <w:tcW w:w="1093" w:type="dxa"/>
          </w:tcPr>
          <w:p w14:paraId="7DBE5FBA" w14:textId="112687E3" w:rsidR="00AF4A46" w:rsidRPr="001567BD" w:rsidRDefault="00CC0EC9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3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80</w:t>
            </w:r>
          </w:p>
          <w:p w14:paraId="0B6B5A29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</w:tcPr>
          <w:p w14:paraId="306E867A" w14:textId="601EE283" w:rsidR="00AF4A46" w:rsidRPr="001567BD" w:rsidRDefault="00695D7E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85</w:t>
            </w:r>
          </w:p>
          <w:p w14:paraId="1B29B6E9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</w:tcPr>
          <w:p w14:paraId="2A5AD227" w14:textId="4A6D6662" w:rsidR="00AF4A46" w:rsidRPr="001567BD" w:rsidRDefault="009C31DB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2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33</w:t>
            </w:r>
          </w:p>
          <w:p w14:paraId="793CDCE9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</w:tcPr>
          <w:p w14:paraId="2EF3C012" w14:textId="468E22EF" w:rsidR="00AF4A46" w:rsidRPr="001567BD" w:rsidRDefault="009C31DB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7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99</w:t>
            </w:r>
          </w:p>
          <w:p w14:paraId="581C3BE5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</w:tcPr>
          <w:p w14:paraId="4E32935C" w14:textId="3B6FBD65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3.</w:t>
            </w:r>
            <w:r w:rsidR="00827768">
              <w:rPr>
                <w:rFonts w:ascii="Times New Roman" w:hAnsi="Times New Roman" w:cs="Times New Roman"/>
              </w:rPr>
              <w:t>47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  <w:r w:rsidR="00827768">
              <w:rPr>
                <w:rFonts w:ascii="Times New Roman" w:hAnsi="Times New Roman" w:cs="Times New Roman"/>
              </w:rPr>
              <w:t>1.36</w:t>
            </w:r>
          </w:p>
          <w:p w14:paraId="054C2218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14:paraId="54C494E3" w14:textId="2787A0FB" w:rsidR="00AF4A46" w:rsidRPr="001567BD" w:rsidRDefault="00827768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8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05</w:t>
            </w:r>
          </w:p>
          <w:p w14:paraId="14909BB7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</w:tcPr>
          <w:p w14:paraId="0AB26764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9.80 ± 1.13</w:t>
            </w:r>
          </w:p>
          <w:p w14:paraId="79352BBC" w14:textId="77777777" w:rsidR="00AF4A46" w:rsidRPr="001567BD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4A46" w:rsidRPr="00827768" w14:paraId="18CB9F85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152C29E9" w14:textId="77777777" w:rsidR="00AF4A46" w:rsidRPr="001567BD" w:rsidRDefault="00AF4A46" w:rsidP="00371582">
            <w:pPr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EF (%)</w:t>
            </w:r>
          </w:p>
        </w:tc>
        <w:tc>
          <w:tcPr>
            <w:tcW w:w="1093" w:type="dxa"/>
          </w:tcPr>
          <w:p w14:paraId="5A507F73" w14:textId="6F3D705E" w:rsidR="00AF4A46" w:rsidRPr="001567BD" w:rsidRDefault="00AF4A46" w:rsidP="00CC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5</w:t>
            </w:r>
            <w:r w:rsidR="00CC0EC9">
              <w:rPr>
                <w:rFonts w:ascii="Times New Roman" w:hAnsi="Times New Roman" w:cs="Times New Roman"/>
              </w:rPr>
              <w:t>5</w:t>
            </w:r>
            <w:r w:rsidRPr="001567BD">
              <w:rPr>
                <w:rFonts w:ascii="Times New Roman" w:hAnsi="Times New Roman" w:cs="Times New Roman"/>
              </w:rPr>
              <w:t>.</w:t>
            </w:r>
            <w:r w:rsidR="00CC0EC9">
              <w:rPr>
                <w:rFonts w:ascii="Times New Roman" w:hAnsi="Times New Roman" w:cs="Times New Roman"/>
              </w:rPr>
              <w:t>19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  <w:r w:rsidR="00CC0EC9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094" w:type="dxa"/>
          </w:tcPr>
          <w:p w14:paraId="5D363445" w14:textId="2F442251" w:rsidR="00AF4A46" w:rsidRPr="001567BD" w:rsidRDefault="00695D7E" w:rsidP="0069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2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94" w:type="dxa"/>
          </w:tcPr>
          <w:p w14:paraId="03801E93" w14:textId="65BDCD4E" w:rsidR="00AF4A46" w:rsidRPr="001567BD" w:rsidRDefault="009C31DB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6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094" w:type="dxa"/>
          </w:tcPr>
          <w:p w14:paraId="6521A945" w14:textId="2A45CA65" w:rsidR="00AF4A46" w:rsidRPr="001567BD" w:rsidRDefault="009C31DB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1</w:t>
            </w:r>
            <w:r w:rsidR="00AF4A46" w:rsidRPr="001567BD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094" w:type="dxa"/>
          </w:tcPr>
          <w:p w14:paraId="57679AED" w14:textId="7D213C05" w:rsidR="00AF4A46" w:rsidRPr="001567BD" w:rsidRDefault="00AF4A46" w:rsidP="00827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4</w:t>
            </w:r>
            <w:r w:rsidR="00827768">
              <w:rPr>
                <w:rFonts w:ascii="Times New Roman" w:hAnsi="Times New Roman" w:cs="Times New Roman"/>
              </w:rPr>
              <w:t>1</w:t>
            </w:r>
            <w:r w:rsidRPr="001567BD">
              <w:rPr>
                <w:rFonts w:ascii="Times New Roman" w:hAnsi="Times New Roman" w:cs="Times New Roman"/>
              </w:rPr>
              <w:t>.</w:t>
            </w:r>
            <w:r w:rsidR="00827768">
              <w:rPr>
                <w:rFonts w:ascii="Times New Roman" w:hAnsi="Times New Roman" w:cs="Times New Roman"/>
              </w:rPr>
              <w:t>15</w:t>
            </w:r>
            <w:r w:rsidRPr="001567BD">
              <w:rPr>
                <w:rFonts w:ascii="Times New Roman" w:hAnsi="Times New Roman" w:cs="Times New Roman"/>
              </w:rPr>
              <w:t xml:space="preserve"> ± </w:t>
            </w:r>
            <w:r w:rsidR="00827768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377" w:type="dxa"/>
          </w:tcPr>
          <w:p w14:paraId="3CAF4E4A" w14:textId="551F10B4" w:rsidR="00AF4A46" w:rsidRPr="00827768" w:rsidRDefault="002E1E1E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62</w:t>
            </w:r>
            <w:r w:rsidR="00AF4A46" w:rsidRPr="00827768">
              <w:rPr>
                <w:rFonts w:ascii="Times New Roman" w:hAnsi="Times New Roman" w:cs="Times New Roman"/>
                <w:lang w:val="en-US"/>
              </w:rPr>
              <w:t xml:space="preserve"> ± </w:t>
            </w:r>
          </w:p>
          <w:p w14:paraId="2C5B3EB5" w14:textId="43C63293" w:rsidR="00AF4A46" w:rsidRPr="00827768" w:rsidRDefault="002E1E1E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0</w:t>
            </w:r>
          </w:p>
        </w:tc>
        <w:tc>
          <w:tcPr>
            <w:tcW w:w="1094" w:type="dxa"/>
          </w:tcPr>
          <w:p w14:paraId="438166B8" w14:textId="77777777" w:rsidR="00AF4A46" w:rsidRPr="00827768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54.42 ± 7.08</w:t>
            </w:r>
          </w:p>
          <w:p w14:paraId="564E66D3" w14:textId="77777777" w:rsidR="00AF4A46" w:rsidRPr="00827768" w:rsidRDefault="00AF4A46" w:rsidP="00371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4A46" w:rsidRPr="00827768" w14:paraId="58285587" w14:textId="77777777" w:rsidTr="00371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56B37640" w14:textId="77777777" w:rsidR="00AF4A46" w:rsidRPr="00827768" w:rsidRDefault="00AF4A46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SV (µl)</w:t>
            </w:r>
          </w:p>
        </w:tc>
        <w:tc>
          <w:tcPr>
            <w:tcW w:w="1093" w:type="dxa"/>
          </w:tcPr>
          <w:p w14:paraId="3DCC5349" w14:textId="24B00EA6" w:rsidR="00AF4A46" w:rsidRPr="00827768" w:rsidRDefault="00AF4A46" w:rsidP="00CC0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</w:t>
            </w:r>
            <w:r w:rsidR="00CC0EC9" w:rsidRPr="00827768">
              <w:rPr>
                <w:rFonts w:ascii="Times New Roman" w:hAnsi="Times New Roman" w:cs="Times New Roman"/>
                <w:lang w:val="en-US"/>
              </w:rPr>
              <w:t>31 ±  0.05</w:t>
            </w:r>
          </w:p>
        </w:tc>
        <w:tc>
          <w:tcPr>
            <w:tcW w:w="1094" w:type="dxa"/>
          </w:tcPr>
          <w:p w14:paraId="62A3EFC9" w14:textId="49DD2C39" w:rsidR="00AF4A46" w:rsidRPr="00827768" w:rsidRDefault="00AF4A46" w:rsidP="00695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1</w:t>
            </w:r>
            <w:r w:rsidR="00695D7E" w:rsidRPr="00827768">
              <w:rPr>
                <w:rFonts w:ascii="Times New Roman" w:hAnsi="Times New Roman" w:cs="Times New Roman"/>
                <w:lang w:val="en-US"/>
              </w:rPr>
              <w:t>1</w:t>
            </w:r>
            <w:r w:rsidRPr="00827768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 w:rsidR="00695D7E" w:rsidRPr="0082776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94" w:type="dxa"/>
          </w:tcPr>
          <w:p w14:paraId="4632CACF" w14:textId="30ABEBA9" w:rsidR="00AF4A46" w:rsidRPr="00827768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</w:t>
            </w:r>
            <w:r w:rsidR="009C31DB" w:rsidRPr="00827768">
              <w:rPr>
                <w:rFonts w:ascii="Times New Roman" w:hAnsi="Times New Roman" w:cs="Times New Roman"/>
                <w:lang w:val="en-US"/>
              </w:rPr>
              <w:t>19</w:t>
            </w:r>
            <w:r w:rsidRPr="00827768">
              <w:rPr>
                <w:rFonts w:ascii="Times New Roman" w:hAnsi="Times New Roman" w:cs="Times New Roman"/>
                <w:lang w:val="en-US"/>
              </w:rPr>
              <w:t xml:space="preserve"> ±</w:t>
            </w:r>
          </w:p>
          <w:p w14:paraId="259B4A68" w14:textId="0897FC21" w:rsidR="00AF4A46" w:rsidRPr="00827768" w:rsidRDefault="00AF4A46" w:rsidP="009C3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</w:t>
            </w:r>
            <w:r w:rsidR="009C31DB" w:rsidRPr="00827768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094" w:type="dxa"/>
          </w:tcPr>
          <w:p w14:paraId="51823E23" w14:textId="48983EB6" w:rsidR="00AF4A46" w:rsidRPr="00827768" w:rsidRDefault="00AF4A46" w:rsidP="009C3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</w:t>
            </w:r>
            <w:r w:rsidR="009C31DB" w:rsidRPr="00827768">
              <w:rPr>
                <w:rFonts w:ascii="Times New Roman" w:hAnsi="Times New Roman" w:cs="Times New Roman"/>
                <w:lang w:val="en-US"/>
              </w:rPr>
              <w:t>20</w:t>
            </w:r>
            <w:r w:rsidRPr="00827768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 w:rsidR="009C31DB" w:rsidRPr="0082776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94" w:type="dxa"/>
          </w:tcPr>
          <w:p w14:paraId="0C96B410" w14:textId="1524C1D3" w:rsidR="00AF4A46" w:rsidRPr="00827768" w:rsidRDefault="00AF4A46" w:rsidP="00827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</w:t>
            </w:r>
            <w:r w:rsidR="00827768" w:rsidRPr="00827768">
              <w:rPr>
                <w:rFonts w:ascii="Times New Roman" w:hAnsi="Times New Roman" w:cs="Times New Roman"/>
                <w:lang w:val="en-US"/>
              </w:rPr>
              <w:t>36</w:t>
            </w:r>
            <w:r w:rsidRPr="00827768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 w:rsidR="00827768" w:rsidRPr="0082776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77" w:type="dxa"/>
          </w:tcPr>
          <w:p w14:paraId="0C867A25" w14:textId="28C1AEFA" w:rsidR="00AF4A46" w:rsidRPr="00827768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2</w:t>
            </w:r>
            <w:r w:rsidR="00827768">
              <w:rPr>
                <w:rFonts w:ascii="Times New Roman" w:hAnsi="Times New Roman" w:cs="Times New Roman"/>
                <w:lang w:val="en-US"/>
              </w:rPr>
              <w:t>7</w:t>
            </w:r>
            <w:r w:rsidRPr="00827768">
              <w:rPr>
                <w:rFonts w:ascii="Times New Roman" w:hAnsi="Times New Roman" w:cs="Times New Roman"/>
                <w:lang w:val="en-US"/>
              </w:rPr>
              <w:t xml:space="preserve"> ± </w:t>
            </w:r>
          </w:p>
          <w:p w14:paraId="1E0896FD" w14:textId="3FF23FD0" w:rsidR="00AF4A46" w:rsidRPr="00827768" w:rsidRDefault="00AF4A46" w:rsidP="00827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0</w:t>
            </w:r>
            <w:r w:rsidR="0082776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94" w:type="dxa"/>
          </w:tcPr>
          <w:p w14:paraId="4A952E91" w14:textId="77777777" w:rsidR="00AF4A46" w:rsidRPr="00827768" w:rsidRDefault="00AF4A46" w:rsidP="003715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0.26 ± 0.03</w:t>
            </w:r>
          </w:p>
        </w:tc>
      </w:tr>
      <w:tr w:rsidR="00AF4A46" w:rsidRPr="001567BD" w14:paraId="37EB8104" w14:textId="77777777" w:rsidTr="00371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</w:tcPr>
          <w:p w14:paraId="1E66089E" w14:textId="77777777" w:rsidR="00AF4A46" w:rsidRPr="00827768" w:rsidRDefault="00AF4A46" w:rsidP="00371582">
            <w:pPr>
              <w:rPr>
                <w:rFonts w:ascii="Times New Roman" w:hAnsi="Times New Roman" w:cs="Times New Roman"/>
                <w:lang w:val="en-US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CO (µl/min)</w:t>
            </w:r>
          </w:p>
        </w:tc>
        <w:tc>
          <w:tcPr>
            <w:tcW w:w="1093" w:type="dxa"/>
          </w:tcPr>
          <w:p w14:paraId="4B655071" w14:textId="1880DCF9" w:rsidR="00AF4A46" w:rsidRPr="001567BD" w:rsidRDefault="00CC0EC9" w:rsidP="00CC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7768">
              <w:rPr>
                <w:rFonts w:ascii="Times New Roman" w:hAnsi="Times New Roman" w:cs="Times New Roman"/>
                <w:lang w:val="en-US"/>
              </w:rPr>
              <w:t>27.4</w:t>
            </w:r>
            <w:r>
              <w:rPr>
                <w:rFonts w:ascii="Times New Roman" w:hAnsi="Times New Roman" w:cs="Times New Roman"/>
              </w:rPr>
              <w:t>1</w:t>
            </w:r>
            <w:r w:rsidR="00AF4A46" w:rsidRPr="001567BD">
              <w:rPr>
                <w:rFonts w:ascii="Times New Roman" w:hAnsi="Times New Roman" w:cs="Times New Roman"/>
              </w:rPr>
              <w:t xml:space="preserve"> ±  3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94" w:type="dxa"/>
          </w:tcPr>
          <w:p w14:paraId="08CBDDFD" w14:textId="3FE5A3A6" w:rsidR="00AF4A46" w:rsidRPr="001567BD" w:rsidRDefault="00695D7E" w:rsidP="00695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2</w:t>
            </w:r>
            <w:r w:rsidR="00AF4A46" w:rsidRPr="001567BD">
              <w:rPr>
                <w:rFonts w:ascii="Times New Roman" w:hAnsi="Times New Roman" w:cs="Times New Roman"/>
              </w:rPr>
              <w:t xml:space="preserve"> ±  </w:t>
            </w: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094" w:type="dxa"/>
          </w:tcPr>
          <w:p w14:paraId="100FEBB6" w14:textId="03B8D8BA" w:rsidR="00AF4A46" w:rsidRPr="001567BD" w:rsidRDefault="009C31DB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3</w:t>
            </w:r>
            <w:r w:rsidR="00AF4A46" w:rsidRPr="001567BD">
              <w:rPr>
                <w:rFonts w:ascii="Times New Roman" w:hAnsi="Times New Roman" w:cs="Times New Roman"/>
              </w:rPr>
              <w:t xml:space="preserve"> ±  </w:t>
            </w: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094" w:type="dxa"/>
          </w:tcPr>
          <w:p w14:paraId="4DD24C74" w14:textId="4DA16E2E" w:rsidR="00AF4A46" w:rsidRPr="001567BD" w:rsidRDefault="00AF4A46" w:rsidP="009C3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18.</w:t>
            </w:r>
            <w:r w:rsidR="009C31DB">
              <w:rPr>
                <w:rFonts w:ascii="Times New Roman" w:hAnsi="Times New Roman" w:cs="Times New Roman"/>
              </w:rPr>
              <w:t>0</w:t>
            </w:r>
            <w:r w:rsidRPr="001567BD">
              <w:rPr>
                <w:rFonts w:ascii="Times New Roman" w:hAnsi="Times New Roman" w:cs="Times New Roman"/>
              </w:rPr>
              <w:t xml:space="preserve">9 ±  </w:t>
            </w:r>
            <w:r w:rsidR="009C31DB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094" w:type="dxa"/>
          </w:tcPr>
          <w:p w14:paraId="17CBE5D8" w14:textId="1CB50699" w:rsidR="00AF4A46" w:rsidRPr="001567BD" w:rsidRDefault="00827768" w:rsidP="00827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8</w:t>
            </w:r>
            <w:r w:rsidR="00AF4A46" w:rsidRPr="001567BD">
              <w:rPr>
                <w:rFonts w:ascii="Times New Roman" w:hAnsi="Times New Roman" w:cs="Times New Roman"/>
              </w:rPr>
              <w:t xml:space="preserve"> ±  </w:t>
            </w:r>
            <w:r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377" w:type="dxa"/>
          </w:tcPr>
          <w:p w14:paraId="043D51EF" w14:textId="2B369F8D" w:rsidR="00AF4A46" w:rsidRPr="001567BD" w:rsidRDefault="002E1E1E" w:rsidP="002E1E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6</w:t>
            </w:r>
            <w:r w:rsidR="00AF4A46" w:rsidRPr="001567BD">
              <w:rPr>
                <w:rFonts w:ascii="Times New Roman" w:hAnsi="Times New Roman" w:cs="Times New Roman"/>
              </w:rPr>
              <w:t xml:space="preserve"> ±  </w:t>
            </w:r>
            <w:r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094" w:type="dxa"/>
          </w:tcPr>
          <w:p w14:paraId="3F7CF5B9" w14:textId="77777777" w:rsidR="00AF4A46" w:rsidRPr="001567BD" w:rsidRDefault="00AF4A46" w:rsidP="003715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67BD">
              <w:rPr>
                <w:rFonts w:ascii="Times New Roman" w:hAnsi="Times New Roman" w:cs="Times New Roman"/>
              </w:rPr>
              <w:t>21.65 ±  2.55</w:t>
            </w:r>
          </w:p>
        </w:tc>
      </w:tr>
    </w:tbl>
    <w:p w14:paraId="60C142E1" w14:textId="77777777" w:rsidR="00F979A7" w:rsidRDefault="00F979A7"/>
    <w:p w14:paraId="712F9611" w14:textId="0DEA03AF" w:rsidR="0054581D" w:rsidRPr="0054581D" w:rsidRDefault="00AF4A4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1D6F17">
        <w:rPr>
          <w:rFonts w:ascii="Times New Roman" w:hAnsi="Times New Roman" w:cs="Times New Roman"/>
          <w:b/>
          <w:sz w:val="22"/>
          <w:szCs w:val="22"/>
        </w:rPr>
        <w:t>S</w:t>
      </w:r>
      <w:r w:rsidR="00ED50C6">
        <w:rPr>
          <w:rFonts w:ascii="Times New Roman" w:hAnsi="Times New Roman" w:cs="Times New Roman"/>
          <w:b/>
          <w:sz w:val="22"/>
          <w:szCs w:val="22"/>
        </w:rPr>
        <w:t>2</w:t>
      </w:r>
      <w:bookmarkStart w:id="0" w:name="_GoBack"/>
      <w:bookmarkEnd w:id="0"/>
    </w:p>
    <w:sectPr w:rsidR="0054581D" w:rsidRPr="0054581D" w:rsidSect="009029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81D"/>
    <w:rsid w:val="001D6F17"/>
    <w:rsid w:val="002E1E1E"/>
    <w:rsid w:val="003A5772"/>
    <w:rsid w:val="0054581D"/>
    <w:rsid w:val="00695D7E"/>
    <w:rsid w:val="007751BE"/>
    <w:rsid w:val="00827768"/>
    <w:rsid w:val="00902945"/>
    <w:rsid w:val="009C31DB"/>
    <w:rsid w:val="00AF4A46"/>
    <w:rsid w:val="00CC0EC9"/>
    <w:rsid w:val="00CD6D6A"/>
    <w:rsid w:val="00ED50C6"/>
    <w:rsid w:val="00F9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2350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4581D"/>
    <w:pPr>
      <w:suppressAutoHyphens/>
      <w:autoSpaceDN w:val="0"/>
      <w:textAlignment w:val="baseline"/>
    </w:pPr>
    <w:rPr>
      <w:rFonts w:ascii="Arial" w:eastAsia="Cambria" w:hAnsi="Arial" w:cs="Mangal"/>
      <w:kern w:val="3"/>
      <w:lang w:eastAsia="en-US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54581D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4581D"/>
    <w:pPr>
      <w:suppressAutoHyphens/>
      <w:autoSpaceDN w:val="0"/>
      <w:textAlignment w:val="baseline"/>
    </w:pPr>
    <w:rPr>
      <w:rFonts w:ascii="Arial" w:eastAsia="Cambria" w:hAnsi="Arial" w:cs="Mangal"/>
      <w:kern w:val="3"/>
      <w:lang w:eastAsia="en-US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54581D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ssel</dc:creator>
  <cp:lastModifiedBy>David Hassel</cp:lastModifiedBy>
  <cp:revision>4</cp:revision>
  <cp:lastPrinted>2014-07-31T19:51:00Z</cp:lastPrinted>
  <dcterms:created xsi:type="dcterms:W3CDTF">2014-12-16T10:35:00Z</dcterms:created>
  <dcterms:modified xsi:type="dcterms:W3CDTF">2014-12-17T08:31:00Z</dcterms:modified>
</cp:coreProperties>
</file>